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7AED7B" w14:textId="77777777" w:rsidR="0052119D" w:rsidRPr="0052119D" w:rsidRDefault="0052119D" w:rsidP="0052119D">
      <w:pPr>
        <w:suppressLineNumbers/>
        <w:spacing w:after="0" w:line="276" w:lineRule="auto"/>
        <w:rPr>
          <w:rFonts w:ascii="Arial" w:eastAsia="Calibri" w:hAnsi="Arial" w:cs="Arial"/>
          <w:b/>
        </w:rPr>
      </w:pPr>
      <w:r w:rsidRPr="0052119D">
        <w:rPr>
          <w:rFonts w:ascii="Arial" w:eastAsia="Calibri" w:hAnsi="Arial" w:cs="Arial"/>
          <w:b/>
        </w:rPr>
        <w:t>Supplementary Table S2. Oligonucleotides used in this study</w:t>
      </w:r>
    </w:p>
    <w:tbl>
      <w:tblPr>
        <w:tblStyle w:val="PlainTable2101"/>
        <w:tblW w:w="0" w:type="auto"/>
        <w:tblLook w:val="04A0" w:firstRow="1" w:lastRow="0" w:firstColumn="1" w:lastColumn="0" w:noHBand="0" w:noVBand="1"/>
      </w:tblPr>
      <w:tblGrid>
        <w:gridCol w:w="1617"/>
        <w:gridCol w:w="4559"/>
      </w:tblGrid>
      <w:tr w:rsidR="0052119D" w:rsidRPr="0052119D" w14:paraId="32F64793" w14:textId="77777777" w:rsidTr="00DB07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AF58E55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sz w:val="18"/>
              </w:rPr>
            </w:pPr>
            <w:r w:rsidRPr="0052119D">
              <w:rPr>
                <w:rFonts w:ascii="Arial" w:hAnsi="Arial" w:cs="Arial"/>
                <w:sz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9621617" w14:textId="77777777" w:rsidR="0052119D" w:rsidRPr="0052119D" w:rsidRDefault="0052119D" w:rsidP="0052119D">
            <w:pPr>
              <w:suppressLineNumbers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</w:rPr>
            </w:pPr>
            <w:r w:rsidRPr="0052119D">
              <w:rPr>
                <w:rFonts w:ascii="Arial" w:hAnsi="Arial" w:cs="Arial"/>
                <w:sz w:val="18"/>
              </w:rPr>
              <w:t>Sequence (5’ to 3’)</w:t>
            </w:r>
          </w:p>
        </w:tc>
      </w:tr>
      <w:tr w:rsidR="0052119D" w:rsidRPr="0052119D" w14:paraId="4ABAC77B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2D24965D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CDC5L_Myc_Fw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FA93DF5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CACGATATCATGCCTCGAATTATGATCAAG</w:t>
            </w:r>
          </w:p>
        </w:tc>
      </w:tr>
      <w:tr w:rsidR="0052119D" w:rsidRPr="0052119D" w14:paraId="40930B9D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7A838DAD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CDC5L_Myc_Rv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23DF1771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TGGTCGACTCAGAATT TTGACTTTAAAGT</w:t>
            </w:r>
          </w:p>
        </w:tc>
      </w:tr>
      <w:tr w:rsidR="0052119D" w:rsidRPr="0052119D" w14:paraId="256D8D5C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4315D66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KCTD5_Myc_Fw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54D90A50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ACGAATTCATGGCGGAGAATCACTGCGAG</w:t>
            </w:r>
          </w:p>
        </w:tc>
      </w:tr>
      <w:tr w:rsidR="0052119D" w:rsidRPr="0052119D" w14:paraId="168B979F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76D4C448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KCTD5_Myc_Rv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5B7AF165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TGGAAGCTTTCACATCCTTGAGCCTCGTTC</w:t>
            </w:r>
          </w:p>
        </w:tc>
      </w:tr>
      <w:tr w:rsidR="0052119D" w:rsidRPr="0052119D" w14:paraId="717C1160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04445FC5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2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4E1AB419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gacttcaacatatcagaggtcatattGG</w:t>
            </w:r>
          </w:p>
        </w:tc>
      </w:tr>
      <w:tr w:rsidR="0052119D" w:rsidRPr="0052119D" w14:paraId="7619F36F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3FB3781A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3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3134A65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ATTCcAatatgacctctgatatgttgaagtctCTGCA</w:t>
            </w:r>
          </w:p>
        </w:tc>
      </w:tr>
      <w:tr w:rsidR="0052119D" w:rsidRPr="0052119D" w14:paraId="3CCF1CB3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5C9CD4FF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07A4153B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TCTACacagtattgtcctatctgacattcaaaccaaactataaA</w:t>
            </w:r>
          </w:p>
        </w:tc>
      </w:tr>
      <w:tr w:rsidR="0052119D" w:rsidRPr="0052119D" w14:paraId="600E8623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708CD591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5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5EA1402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GCTTttatagtttggtttgaatgtcagataggacaatactgtgTA</w:t>
            </w:r>
          </w:p>
        </w:tc>
      </w:tr>
      <w:tr w:rsidR="0052119D" w:rsidRPr="0052119D" w14:paraId="58ECE30D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283CDEC2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6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423A7D7C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TCTACacgacagcgatcagagctccgatcatgcacatttatgaA</w:t>
            </w:r>
          </w:p>
        </w:tc>
      </w:tr>
      <w:tr w:rsidR="0052119D" w:rsidRPr="0052119D" w14:paraId="1AFA7940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12CF3DDF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7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338546D0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GCTTtcataaatgtgcatgatcggagctctgatcgctgtcgtGTA</w:t>
            </w:r>
          </w:p>
        </w:tc>
      </w:tr>
      <w:tr w:rsidR="0052119D" w:rsidRPr="0052119D" w14:paraId="7A5F646D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160A3E01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8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21F97738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TCTActgatgctggacaaacagaccctcagcagcaagatctgaA</w:t>
            </w:r>
          </w:p>
        </w:tc>
      </w:tr>
      <w:tr w:rsidR="0052119D" w:rsidRPr="0052119D" w14:paraId="54E46939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389C9592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89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A22D223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GCTTtcagatcttgctgctgagggtctgtttgtccagcatcagTA</w:t>
            </w:r>
          </w:p>
        </w:tc>
      </w:tr>
      <w:tr w:rsidR="0052119D" w:rsidRPr="0052119D" w14:paraId="7433FA6B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59A587BF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90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3E5594A3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TCTAAaggccaagattcttcaagaacaaggctctcgaatgtgaA</w:t>
            </w:r>
          </w:p>
        </w:tc>
      </w:tr>
      <w:tr w:rsidR="0052119D" w:rsidRPr="0052119D" w14:paraId="2C30D5DC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091AC679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2991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33CBD23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GCTTtcacattcgagagccttgttcttgaagaatcttggcctTTA</w:t>
            </w:r>
          </w:p>
        </w:tc>
      </w:tr>
      <w:tr w:rsidR="0052119D" w:rsidRPr="0052119D" w14:paraId="782ADA52" w14:textId="77777777" w:rsidTr="00DB07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68893335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3004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727E73BC" w14:textId="77777777" w:rsidR="0052119D" w:rsidRPr="0052119D" w:rsidRDefault="0052119D" w:rsidP="0052119D">
            <w:pPr>
              <w:suppressLineNumbers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GATCTAttgctgctggagaaagagactttaaagtcaaaattctgaA</w:t>
            </w:r>
          </w:p>
        </w:tc>
      </w:tr>
      <w:tr w:rsidR="0052119D" w:rsidRPr="0052119D" w14:paraId="09E002BC" w14:textId="77777777" w:rsidTr="00DB07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1F0672B4" w14:textId="77777777" w:rsidR="0052119D" w:rsidRPr="0052119D" w:rsidRDefault="0052119D" w:rsidP="0052119D">
            <w:pPr>
              <w:suppressLineNumbers/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Oli_3005</w:t>
            </w:r>
          </w:p>
        </w:tc>
        <w:tc>
          <w:tcPr>
            <w:tcW w:w="0" w:type="auto"/>
            <w:tcBorders>
              <w:top w:val="single" w:sz="4" w:space="0" w:color="FFFFFF"/>
              <w:bottom w:val="single" w:sz="4" w:space="0" w:color="FFFFFF"/>
            </w:tcBorders>
          </w:tcPr>
          <w:p w14:paraId="556B210E" w14:textId="77777777" w:rsidR="0052119D" w:rsidRPr="0052119D" w:rsidRDefault="0052119D" w:rsidP="0052119D">
            <w:pPr>
              <w:suppressLineNumbers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2119D">
              <w:rPr>
                <w:rFonts w:ascii="Arial" w:hAnsi="Arial" w:cs="Arial"/>
                <w:color w:val="000000"/>
                <w:sz w:val="18"/>
                <w:szCs w:val="18"/>
              </w:rPr>
              <w:t>AGCTTtcagaattttgactttaaagtctctttctccagcagcaaTA</w:t>
            </w:r>
          </w:p>
        </w:tc>
      </w:tr>
    </w:tbl>
    <w:p w14:paraId="71D5A84E" w14:textId="77777777" w:rsidR="0052119D" w:rsidRPr="0052119D" w:rsidRDefault="0052119D" w:rsidP="0052119D">
      <w:pPr>
        <w:suppressLineNumbers/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 w:eastAsia="pt-PT"/>
        </w:rPr>
      </w:pPr>
      <w:bookmarkStart w:id="0" w:name="_GoBack"/>
      <w:bookmarkEnd w:id="0"/>
    </w:p>
    <w:sectPr w:rsidR="0052119D" w:rsidRPr="0052119D" w:rsidSect="00B53649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0466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8266F" w14:textId="77777777" w:rsidR="002D4811" w:rsidRDefault="005211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77376E" w14:textId="77777777" w:rsidR="002D4811" w:rsidRDefault="005211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119D"/>
    <w:rsid w:val="0007546E"/>
    <w:rsid w:val="0052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C6EBE"/>
  <w15:chartTrackingRefBased/>
  <w15:docId w15:val="{03ED35A0-93D6-4832-8057-B6BEAAB28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52119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2119D"/>
  </w:style>
  <w:style w:type="table" w:customStyle="1" w:styleId="PlainTable2101">
    <w:name w:val="Plain Table 2101"/>
    <w:basedOn w:val="TableNormal"/>
    <w:uiPriority w:val="42"/>
    <w:rsid w:val="0052119D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21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4" ma:contentTypeDescription="Create a new document." ma:contentTypeScope="" ma:versionID="4ea0be8d81106cf2e7a01194d4c7cc88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055fc82ef8a928427d5ed9b03e141325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172DDB4-1748-4A82-B569-F030CC69F4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EAC5F3-DF61-4AA8-AA2B-FC8CA5A3D7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01CB7B-2523-4E88-8E23-ECB9F381AB9E}">
  <ds:schemaRefs>
    <ds:schemaRef ds:uri="http://purl.org/dc/elements/1.1/"/>
    <ds:schemaRef ds:uri="http://schemas.microsoft.com/office/2006/metadata/properties"/>
    <ds:schemaRef ds:uri="703dda01-68e9-4195-b499-76f4fc3cc8ff"/>
    <ds:schemaRef ds:uri="http://purl.org/dc/terms/"/>
    <ds:schemaRef ds:uri="c35f5a0d-22f9-4063-af47-d210f95398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der, Michael</dc:creator>
  <cp:keywords/>
  <dc:description/>
  <cp:lastModifiedBy>Schrader, Michael</cp:lastModifiedBy>
  <cp:revision>1</cp:revision>
  <dcterms:created xsi:type="dcterms:W3CDTF">2022-02-14T19:58:00Z</dcterms:created>
  <dcterms:modified xsi:type="dcterms:W3CDTF">2022-02-14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